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C6E40D" w14:textId="61780514" w:rsidR="00FD15D5" w:rsidRPr="00726675" w:rsidRDefault="00395827" w:rsidP="00FD15D5">
      <w:pPr>
        <w:jc w:val="both"/>
        <w:rPr>
          <w:lang w:val="en-US"/>
        </w:rPr>
      </w:pPr>
      <w:r>
        <w:rPr>
          <w:b/>
          <w:bCs/>
          <w:lang w:val="en-US"/>
        </w:rPr>
        <w:t xml:space="preserve">S24 Table. Raw Data. </w:t>
      </w:r>
      <w:r w:rsidR="00FD15D5" w:rsidRPr="00726675">
        <w:rPr>
          <w:b/>
          <w:bCs/>
          <w:lang w:val="en-US"/>
        </w:rPr>
        <w:t xml:space="preserve">Maternal </w:t>
      </w:r>
      <w:r w:rsidR="00FD15D5">
        <w:rPr>
          <w:b/>
          <w:bCs/>
          <w:lang w:val="en-US"/>
        </w:rPr>
        <w:t>tCO</w:t>
      </w:r>
      <w:r w:rsidR="00FD15D5" w:rsidRPr="00E21126">
        <w:rPr>
          <w:b/>
          <w:bCs/>
          <w:vertAlign w:val="subscript"/>
          <w:lang w:val="en-US"/>
        </w:rPr>
        <w:t>2</w:t>
      </w:r>
      <w:r w:rsidR="00FD15D5" w:rsidRPr="00726675">
        <w:rPr>
          <w:b/>
          <w:bCs/>
          <w:lang w:val="en-US"/>
        </w:rPr>
        <w:t>.</w:t>
      </w:r>
      <w:r w:rsidR="00FD15D5" w:rsidRPr="00726675">
        <w:rPr>
          <w:lang w:val="en-US"/>
        </w:rPr>
        <w:t xml:space="preserve"> Maternal </w:t>
      </w:r>
      <w:r w:rsidR="00FD15D5">
        <w:rPr>
          <w:lang w:val="en-US"/>
        </w:rPr>
        <w:t>tCO</w:t>
      </w:r>
      <w:r w:rsidR="00FD15D5" w:rsidRPr="00E21126">
        <w:rPr>
          <w:vertAlign w:val="subscript"/>
          <w:lang w:val="en-US"/>
        </w:rPr>
        <w:t>2</w:t>
      </w:r>
      <w:r w:rsidR="00FD15D5" w:rsidRPr="00726675">
        <w:rPr>
          <w:lang w:val="en-US"/>
        </w:rPr>
        <w:t xml:space="preserve"> during general inhalation anesthesia and dorsal recumbency of mares in the last month of gestation.</w:t>
      </w:r>
    </w:p>
    <w:tbl>
      <w:tblPr>
        <w:tblW w:w="871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7"/>
        <w:gridCol w:w="676"/>
        <w:gridCol w:w="674"/>
        <w:gridCol w:w="674"/>
        <w:gridCol w:w="693"/>
        <w:gridCol w:w="674"/>
        <w:gridCol w:w="676"/>
        <w:gridCol w:w="674"/>
        <w:gridCol w:w="674"/>
        <w:gridCol w:w="827"/>
        <w:gridCol w:w="753"/>
        <w:gridCol w:w="641"/>
      </w:tblGrid>
      <w:tr w:rsidR="00257429" w:rsidRPr="0088672D" w14:paraId="7E0BC972" w14:textId="77777777" w:rsidTr="000129E9">
        <w:trPr>
          <w:trHeight w:val="300"/>
          <w:jc w:val="center"/>
        </w:trPr>
        <w:tc>
          <w:tcPr>
            <w:tcW w:w="8713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1FB265" w14:textId="7BDE573A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CO</w:t>
            </w:r>
            <w:r w:rsidRPr="008425C0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eastAsia="pt-BR"/>
              </w:rPr>
              <w:t>2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mmol/L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)</w:t>
            </w:r>
          </w:p>
        </w:tc>
      </w:tr>
      <w:tr w:rsidR="00257429" w:rsidRPr="0088672D" w14:paraId="7324FA0B" w14:textId="77777777" w:rsidTr="000129E9">
        <w:trPr>
          <w:trHeight w:val="300"/>
          <w:jc w:val="center"/>
        </w:trPr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C04E4" w14:textId="77777777" w:rsidR="00257429" w:rsidRPr="0088672D" w:rsidRDefault="00257429" w:rsidP="000129E9">
            <w:pPr>
              <w:spacing w:after="0" w:line="240" w:lineRule="auto"/>
              <w:ind w:left="-75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ime (minutes)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456A7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Horse 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1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D0481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2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2BFC7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3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3F2F6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4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C8DA7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5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301AE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6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44B07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7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F04B7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8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4AAAA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9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3E87E" w14:textId="77777777" w:rsidR="00257429" w:rsidRDefault="00257429" w:rsidP="000129E9">
            <w:pPr>
              <w:spacing w:after="0" w:line="240" w:lineRule="auto"/>
              <w:ind w:right="-4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Mean</w:t>
            </w:r>
            <w:proofErr w:type="spellEnd"/>
          </w:p>
          <w:p w14:paraId="4A9AEE1C" w14:textId="77777777" w:rsidR="00257429" w:rsidRPr="0088672D" w:rsidRDefault="00257429" w:rsidP="000129E9">
            <w:pPr>
              <w:spacing w:after="0" w:line="240" w:lineRule="auto"/>
              <w:ind w:right="-4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            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D74D3" w14:textId="77777777" w:rsidR="00257429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SD</w:t>
            </w:r>
          </w:p>
          <w:p w14:paraId="7D679585" w14:textId="77777777" w:rsidR="00257429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</w:p>
          <w:p w14:paraId="09E00B7A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</w:p>
        </w:tc>
      </w:tr>
      <w:tr w:rsidR="00257429" w:rsidRPr="0088672D" w14:paraId="31E4ECF9" w14:textId="77777777" w:rsidTr="000129E9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97712" w14:textId="77777777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1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79F023" w14:textId="77777777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FE5FA2" w14:textId="749ACB38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86CD4">
              <w:t>2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A7996D" w14:textId="71731DC6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86CD4">
              <w:t>2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B5C0B0" w14:textId="684A2DA3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86CD4">
              <w:t>3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AE14D4" w14:textId="00C5B809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86CD4">
              <w:t>2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61CA47" w14:textId="3C31E160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86CD4">
              <w:t>3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99E7A6" w14:textId="609FEAE1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86CD4">
              <w:t>2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58ADB0" w14:textId="72029838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86CD4">
              <w:t>3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0BFF5F" w14:textId="68969E6B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86CD4">
              <w:t>3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50AF76" w14:textId="7548554C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86CD4">
              <w:t>27,8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681471" w14:textId="72FD2A0F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86CD4">
              <w:t>2,90</w:t>
            </w:r>
          </w:p>
        </w:tc>
      </w:tr>
      <w:tr w:rsidR="00257429" w:rsidRPr="0088672D" w14:paraId="024ABE11" w14:textId="77777777" w:rsidTr="000129E9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3CF98" w14:textId="77777777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4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1FCA78" w14:textId="77777777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A725AE" w14:textId="75437F8D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86CD4">
              <w:t>2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5D2DA5" w14:textId="39813909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86CD4">
              <w:t>2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ACFDF0" w14:textId="2D75EF01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86CD4">
              <w:t>3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96C8B7" w14:textId="205EBFF3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86CD4">
              <w:t>3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9ED6F1" w14:textId="6DF684CC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86CD4">
              <w:t>3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A8B9D0" w14:textId="255176CE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86CD4">
              <w:t>2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ED275F" w14:textId="41477781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86CD4">
              <w:t>3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0C33F1" w14:textId="6DC07251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86CD4">
              <w:t>3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316285" w14:textId="0AEE8132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86CD4">
              <w:t>28,7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9D441C" w14:textId="7ADF00B3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86CD4">
              <w:t>3,37</w:t>
            </w:r>
          </w:p>
        </w:tc>
      </w:tr>
      <w:tr w:rsidR="00257429" w:rsidRPr="0088672D" w14:paraId="1B6BC8E1" w14:textId="77777777" w:rsidTr="000129E9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A4821" w14:textId="77777777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7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5DC512" w14:textId="77777777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5E4561" w14:textId="582AD34E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86CD4">
              <w:t>2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9882EA" w14:textId="7DF92FF9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86CD4">
              <w:t>2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E31B54" w14:textId="5BB25F16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86CD4">
              <w:t>3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9C5AEE" w14:textId="64F6C41A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86CD4">
              <w:t>3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592837" w14:textId="69CE15F9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86CD4">
              <w:t>3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6891F6" w14:textId="222DED51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86CD4">
              <w:t>2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B444E2" w14:textId="56F5F991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86CD4">
              <w:t>3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C38CFD" w14:textId="357411E8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86CD4">
              <w:t>3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047530" w14:textId="40DFD024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86CD4">
              <w:t>29,2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10A3E0" w14:textId="6540CD44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86CD4">
              <w:t>3,45</w:t>
            </w:r>
          </w:p>
        </w:tc>
      </w:tr>
      <w:tr w:rsidR="00257429" w:rsidRPr="0088672D" w14:paraId="6FF313F4" w14:textId="77777777" w:rsidTr="000129E9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626EC" w14:textId="77777777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9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40FF4A4" w14:textId="77777777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329074D" w14:textId="020FA1E4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86CD4">
              <w:t>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809F901" w14:textId="2CC268CB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86CD4">
              <w:t>29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1A261A5" w14:textId="393AF9BB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86CD4">
              <w:t>31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D88DF50" w14:textId="268B5E71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86CD4">
              <w:t>29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6EC0151" w14:textId="4BB2D0EB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86CD4">
              <w:t>33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6FB40A4" w14:textId="2605A63B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86CD4">
              <w:t>25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FEBA09C" w14:textId="41C6FDA0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86CD4">
              <w:t>2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D7D29A8" w14:textId="09FCB4F3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86CD4">
              <w:t>29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5B3F996" w14:textId="3EB68F3E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86CD4">
              <w:t>27,7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47AA405" w14:textId="7CA20381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86CD4">
              <w:t>4,03</w:t>
            </w:r>
          </w:p>
        </w:tc>
      </w:tr>
    </w:tbl>
    <w:p w14:paraId="58C29E47" w14:textId="77777777" w:rsidR="00FD15D5" w:rsidRDefault="00FD15D5" w:rsidP="00FD15D5">
      <w:pPr>
        <w:jc w:val="both"/>
        <w:rPr>
          <w:b/>
          <w:bCs/>
          <w:lang w:val="en-US"/>
        </w:rPr>
      </w:pPr>
    </w:p>
    <w:p w14:paraId="61A26B85" w14:textId="77777777" w:rsidR="006D7C90" w:rsidRDefault="006D7C90"/>
    <w:sectPr w:rsidR="006D7C90" w:rsidSect="0088672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532715" w14:textId="77777777" w:rsidR="00673BD9" w:rsidRDefault="00673BD9" w:rsidP="00C874B2">
      <w:pPr>
        <w:spacing w:after="0" w:line="240" w:lineRule="auto"/>
      </w:pPr>
      <w:r>
        <w:separator/>
      </w:r>
    </w:p>
  </w:endnote>
  <w:endnote w:type="continuationSeparator" w:id="0">
    <w:p w14:paraId="2D8D40EE" w14:textId="77777777" w:rsidR="00673BD9" w:rsidRDefault="00673BD9" w:rsidP="00C874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1C153D" w14:textId="77777777" w:rsidR="00673BD9" w:rsidRDefault="00673BD9" w:rsidP="00C874B2">
      <w:pPr>
        <w:spacing w:after="0" w:line="240" w:lineRule="auto"/>
      </w:pPr>
      <w:r>
        <w:separator/>
      </w:r>
    </w:p>
  </w:footnote>
  <w:footnote w:type="continuationSeparator" w:id="0">
    <w:p w14:paraId="3B543449" w14:textId="77777777" w:rsidR="00673BD9" w:rsidRDefault="00673BD9" w:rsidP="00C874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72D"/>
    <w:rsid w:val="00025A00"/>
    <w:rsid w:val="00053FBE"/>
    <w:rsid w:val="00152BFE"/>
    <w:rsid w:val="001A690E"/>
    <w:rsid w:val="00257429"/>
    <w:rsid w:val="002D6170"/>
    <w:rsid w:val="002E7F7A"/>
    <w:rsid w:val="0035395A"/>
    <w:rsid w:val="00395827"/>
    <w:rsid w:val="003B4933"/>
    <w:rsid w:val="00442A89"/>
    <w:rsid w:val="00580FA0"/>
    <w:rsid w:val="00592117"/>
    <w:rsid w:val="005F5408"/>
    <w:rsid w:val="00650DCD"/>
    <w:rsid w:val="00673BD9"/>
    <w:rsid w:val="006D7C90"/>
    <w:rsid w:val="00726675"/>
    <w:rsid w:val="008425C0"/>
    <w:rsid w:val="0088672D"/>
    <w:rsid w:val="009D57D6"/>
    <w:rsid w:val="00C76B39"/>
    <w:rsid w:val="00C874B2"/>
    <w:rsid w:val="00E21126"/>
    <w:rsid w:val="00F17B2A"/>
    <w:rsid w:val="00F42E30"/>
    <w:rsid w:val="00FC22BD"/>
    <w:rsid w:val="00FD1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DDD43B"/>
  <w15:chartTrackingRefBased/>
  <w15:docId w15:val="{68DAAE6A-CCB1-4F6E-A00A-461D8A8C6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15D5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C874B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C874B2"/>
  </w:style>
  <w:style w:type="paragraph" w:styleId="Rodap">
    <w:name w:val="footer"/>
    <w:basedOn w:val="Normal"/>
    <w:link w:val="RodapChar"/>
    <w:uiPriority w:val="99"/>
    <w:unhideWhenUsed/>
    <w:rsid w:val="00C874B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C874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021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2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8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2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78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4-09-09T14:29:00Z</dcterms:created>
  <dcterms:modified xsi:type="dcterms:W3CDTF">2024-09-09T14:29:00Z</dcterms:modified>
</cp:coreProperties>
</file>